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12D9A" w14:textId="22A40032" w:rsidR="0080206E" w:rsidRPr="002869CA" w:rsidRDefault="0080206E" w:rsidP="0080206E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869C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869CA">
        <w:rPr>
          <w:rFonts w:ascii="Times New Roman" w:hAnsi="Times New Roman" w:cs="Times New Roman"/>
          <w:sz w:val="24"/>
          <w:szCs w:val="24"/>
        </w:rPr>
        <w:t>Descriptive characteristics stratified by employment status, MH-GRID</w:t>
      </w:r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2869CA">
        <w:rPr>
          <w:rFonts w:ascii="Times New Roman" w:hAnsi="Times New Roman" w:cs="Times New Roman"/>
          <w:sz w:val="24"/>
          <w:szCs w:val="24"/>
        </w:rPr>
        <w:t>, N = 3</w:t>
      </w:r>
      <w:r w:rsidR="007E233B">
        <w:rPr>
          <w:rFonts w:ascii="Times New Roman" w:hAnsi="Times New Roman" w:cs="Times New Roman"/>
          <w:sz w:val="24"/>
          <w:szCs w:val="24"/>
        </w:rPr>
        <w:t>76</w:t>
      </w:r>
    </w:p>
    <w:tbl>
      <w:tblPr>
        <w:tblStyle w:val="3"/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70"/>
        <w:gridCol w:w="1530"/>
        <w:gridCol w:w="2070"/>
        <w:gridCol w:w="1260"/>
      </w:tblGrid>
      <w:tr w:rsidR="0080206E" w:rsidRPr="002869CA" w14:paraId="3EF8D204" w14:textId="77777777" w:rsidTr="009918D5">
        <w:tc>
          <w:tcPr>
            <w:tcW w:w="3870" w:type="dxa"/>
          </w:tcPr>
          <w:p w14:paraId="1FE3B96B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64890504"/>
            <w:bookmarkStart w:id="1" w:name="_GoBack"/>
            <w:bookmarkEnd w:id="1"/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  <w:p w14:paraId="7E4D056D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D6125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ed </w:t>
            </w:r>
          </w:p>
          <w:p w14:paraId="0E8A9B9B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(N=243)</w:t>
            </w:r>
          </w:p>
        </w:tc>
        <w:tc>
          <w:tcPr>
            <w:tcW w:w="2070" w:type="dxa"/>
          </w:tcPr>
          <w:p w14:paraId="7680307E" w14:textId="77777777" w:rsidR="0080206E" w:rsidRPr="002869CA" w:rsidRDefault="0080206E" w:rsidP="009918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Unemployed</w:t>
            </w:r>
          </w:p>
          <w:p w14:paraId="2ED151E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149) </w:t>
            </w:r>
          </w:p>
        </w:tc>
        <w:tc>
          <w:tcPr>
            <w:tcW w:w="1260" w:type="dxa"/>
          </w:tcPr>
          <w:p w14:paraId="2F3FD5C6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0206E" w:rsidRPr="002869CA" w14:paraId="7B81E04C" w14:textId="77777777" w:rsidTr="009918D5">
        <w:tc>
          <w:tcPr>
            <w:tcW w:w="3870" w:type="dxa"/>
          </w:tcPr>
          <w:p w14:paraId="6A9DA90F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mean years (std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D6B9AD6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5.38 (6.97)</w:t>
            </w:r>
          </w:p>
        </w:tc>
        <w:tc>
          <w:tcPr>
            <w:tcW w:w="2070" w:type="dxa"/>
          </w:tcPr>
          <w:p w14:paraId="641FDD4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6.58 (6.15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3578EF52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0206E" w:rsidRPr="002869CA" w14:paraId="612FA1EF" w14:textId="77777777" w:rsidTr="009918D5">
        <w:tc>
          <w:tcPr>
            <w:tcW w:w="3870" w:type="dxa"/>
          </w:tcPr>
          <w:p w14:paraId="4086B6B3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14:paraId="0B1BCADF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4427852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0EBB2E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06E" w:rsidRPr="002869CA" w14:paraId="236B7DD3" w14:textId="77777777" w:rsidTr="009918D5">
        <w:tc>
          <w:tcPr>
            <w:tcW w:w="3870" w:type="dxa"/>
          </w:tcPr>
          <w:p w14:paraId="7B643FF0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Women </w:t>
            </w:r>
          </w:p>
        </w:tc>
        <w:tc>
          <w:tcPr>
            <w:tcW w:w="1530" w:type="dxa"/>
          </w:tcPr>
          <w:p w14:paraId="4FF5CC8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70.46%</w:t>
            </w:r>
          </w:p>
        </w:tc>
        <w:tc>
          <w:tcPr>
            <w:tcW w:w="2070" w:type="dxa"/>
          </w:tcPr>
          <w:p w14:paraId="23B43814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29.54%</w:t>
            </w:r>
          </w:p>
        </w:tc>
        <w:tc>
          <w:tcPr>
            <w:tcW w:w="1260" w:type="dxa"/>
          </w:tcPr>
          <w:p w14:paraId="53D8135B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19F81054" w14:textId="77777777" w:rsidTr="009918D5">
        <w:tc>
          <w:tcPr>
            <w:tcW w:w="3870" w:type="dxa"/>
          </w:tcPr>
          <w:p w14:paraId="6DC6D37A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Men</w:t>
            </w:r>
          </w:p>
        </w:tc>
        <w:tc>
          <w:tcPr>
            <w:tcW w:w="1530" w:type="dxa"/>
          </w:tcPr>
          <w:p w14:paraId="7FABE8A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6.76%</w:t>
            </w:r>
          </w:p>
        </w:tc>
        <w:tc>
          <w:tcPr>
            <w:tcW w:w="2070" w:type="dxa"/>
          </w:tcPr>
          <w:p w14:paraId="01084554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53.24%</w:t>
            </w:r>
          </w:p>
        </w:tc>
        <w:tc>
          <w:tcPr>
            <w:tcW w:w="1260" w:type="dxa"/>
          </w:tcPr>
          <w:p w14:paraId="35585D1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0206E" w:rsidRPr="002869CA" w14:paraId="11EB3D93" w14:textId="77777777" w:rsidTr="009918D5">
        <w:tc>
          <w:tcPr>
            <w:tcW w:w="3870" w:type="dxa"/>
          </w:tcPr>
          <w:p w14:paraId="5C9724BE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530" w:type="dxa"/>
          </w:tcPr>
          <w:p w14:paraId="2D697463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A2D694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0EB2BA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06E" w:rsidRPr="002869CA" w14:paraId="39EC1D9C" w14:textId="77777777" w:rsidTr="009918D5">
        <w:tc>
          <w:tcPr>
            <w:tcW w:w="3870" w:type="dxa"/>
          </w:tcPr>
          <w:p w14:paraId="08A5E621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≤12 years or GED</w:t>
            </w:r>
            <w:r w:rsidRPr="002869CA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c</w:t>
            </w:r>
            <w:r w:rsidRPr="002869C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5F7A3C8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4.20%</w:t>
            </w:r>
          </w:p>
        </w:tc>
        <w:tc>
          <w:tcPr>
            <w:tcW w:w="2070" w:type="dxa"/>
          </w:tcPr>
          <w:p w14:paraId="6F70FE4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55.80%</w:t>
            </w:r>
          </w:p>
        </w:tc>
        <w:tc>
          <w:tcPr>
            <w:tcW w:w="1260" w:type="dxa"/>
          </w:tcPr>
          <w:p w14:paraId="5CD6DD14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80206E" w:rsidRPr="002869CA" w14:paraId="7765AD9C" w14:textId="77777777" w:rsidTr="009918D5">
        <w:tc>
          <w:tcPr>
            <w:tcW w:w="3870" w:type="dxa"/>
          </w:tcPr>
          <w:p w14:paraId="3238BF3E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Some college or technical college</w:t>
            </w:r>
          </w:p>
        </w:tc>
        <w:tc>
          <w:tcPr>
            <w:tcW w:w="1530" w:type="dxa"/>
          </w:tcPr>
          <w:p w14:paraId="460D71A2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56.14%</w:t>
            </w:r>
          </w:p>
        </w:tc>
        <w:tc>
          <w:tcPr>
            <w:tcW w:w="2070" w:type="dxa"/>
          </w:tcPr>
          <w:p w14:paraId="0CCD31F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3.86%</w:t>
            </w:r>
          </w:p>
        </w:tc>
        <w:tc>
          <w:tcPr>
            <w:tcW w:w="1260" w:type="dxa"/>
          </w:tcPr>
          <w:p w14:paraId="3702899A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</w:tr>
      <w:tr w:rsidR="0080206E" w:rsidRPr="002869CA" w14:paraId="23285CC0" w14:textId="77777777" w:rsidTr="009918D5">
        <w:tc>
          <w:tcPr>
            <w:tcW w:w="3870" w:type="dxa"/>
          </w:tcPr>
          <w:p w14:paraId="12C2439E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College graduate or higher </w:t>
            </w:r>
          </w:p>
        </w:tc>
        <w:tc>
          <w:tcPr>
            <w:tcW w:w="1530" w:type="dxa"/>
          </w:tcPr>
          <w:p w14:paraId="41A8C74F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86.29%</w:t>
            </w:r>
          </w:p>
        </w:tc>
        <w:tc>
          <w:tcPr>
            <w:tcW w:w="2070" w:type="dxa"/>
          </w:tcPr>
          <w:p w14:paraId="02F30369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13.71%</w:t>
            </w:r>
          </w:p>
        </w:tc>
        <w:tc>
          <w:tcPr>
            <w:tcW w:w="1260" w:type="dxa"/>
          </w:tcPr>
          <w:p w14:paraId="3FD6813A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2ECE9903" w14:textId="77777777" w:rsidTr="009918D5">
        <w:tc>
          <w:tcPr>
            <w:tcW w:w="3870" w:type="dxa"/>
          </w:tcPr>
          <w:p w14:paraId="5E7AF196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530" w:type="dxa"/>
          </w:tcPr>
          <w:p w14:paraId="2D92FE6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B36995E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A6B73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06E" w:rsidRPr="002869CA" w14:paraId="62EA96B6" w14:textId="77777777" w:rsidTr="009918D5">
        <w:tc>
          <w:tcPr>
            <w:tcW w:w="3870" w:type="dxa"/>
          </w:tcPr>
          <w:p w14:paraId="46D0C335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Unmarried </w:t>
            </w:r>
          </w:p>
        </w:tc>
        <w:tc>
          <w:tcPr>
            <w:tcW w:w="1530" w:type="dxa"/>
          </w:tcPr>
          <w:p w14:paraId="51DDAE2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54.51%</w:t>
            </w:r>
          </w:p>
        </w:tc>
        <w:tc>
          <w:tcPr>
            <w:tcW w:w="2070" w:type="dxa"/>
          </w:tcPr>
          <w:p w14:paraId="406F0F92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5.49%</w:t>
            </w:r>
          </w:p>
        </w:tc>
        <w:tc>
          <w:tcPr>
            <w:tcW w:w="1260" w:type="dxa"/>
          </w:tcPr>
          <w:p w14:paraId="7FB5221C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80206E" w:rsidRPr="002869CA" w14:paraId="0697527E" w14:textId="77777777" w:rsidTr="009918D5">
        <w:tc>
          <w:tcPr>
            <w:tcW w:w="3870" w:type="dxa"/>
          </w:tcPr>
          <w:p w14:paraId="5CA4BEC6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1530" w:type="dxa"/>
          </w:tcPr>
          <w:p w14:paraId="3737990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73.43%</w:t>
            </w:r>
          </w:p>
        </w:tc>
        <w:tc>
          <w:tcPr>
            <w:tcW w:w="2070" w:type="dxa"/>
          </w:tcPr>
          <w:p w14:paraId="6AF69F5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26.57%</w:t>
            </w:r>
          </w:p>
        </w:tc>
        <w:tc>
          <w:tcPr>
            <w:tcW w:w="1260" w:type="dxa"/>
          </w:tcPr>
          <w:p w14:paraId="124BF233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4FB2B53D" w14:textId="77777777" w:rsidTr="009918D5">
        <w:tc>
          <w:tcPr>
            <w:tcW w:w="3870" w:type="dxa"/>
          </w:tcPr>
          <w:p w14:paraId="76445595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Hypertension, mmHg</w:t>
            </w:r>
          </w:p>
        </w:tc>
        <w:tc>
          <w:tcPr>
            <w:tcW w:w="1530" w:type="dxa"/>
          </w:tcPr>
          <w:p w14:paraId="36941C9B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B1A3A4D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3B8D9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06E" w:rsidRPr="002869CA" w14:paraId="071C7A9A" w14:textId="77777777" w:rsidTr="009918D5">
        <w:tc>
          <w:tcPr>
            <w:tcW w:w="3870" w:type="dxa"/>
          </w:tcPr>
          <w:p w14:paraId="15DFBC88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30" w:type="dxa"/>
          </w:tcPr>
          <w:p w14:paraId="435058F1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53.19%</w:t>
            </w:r>
          </w:p>
        </w:tc>
        <w:tc>
          <w:tcPr>
            <w:tcW w:w="2070" w:type="dxa"/>
          </w:tcPr>
          <w:p w14:paraId="7C70DD7B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46.81%</w:t>
            </w:r>
          </w:p>
        </w:tc>
        <w:tc>
          <w:tcPr>
            <w:tcW w:w="1260" w:type="dxa"/>
          </w:tcPr>
          <w:p w14:paraId="10ED9FE9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0.45</w:t>
            </w:r>
          </w:p>
        </w:tc>
      </w:tr>
      <w:tr w:rsidR="0080206E" w:rsidRPr="002869CA" w14:paraId="53D77EE5" w14:textId="77777777" w:rsidTr="009918D5">
        <w:tc>
          <w:tcPr>
            <w:tcW w:w="3870" w:type="dxa"/>
          </w:tcPr>
          <w:p w14:paraId="6A9807F6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530" w:type="dxa"/>
          </w:tcPr>
          <w:p w14:paraId="6576540A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66.81%</w:t>
            </w:r>
          </w:p>
        </w:tc>
        <w:tc>
          <w:tcPr>
            <w:tcW w:w="2070" w:type="dxa"/>
          </w:tcPr>
          <w:p w14:paraId="0782DE26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33.19%</w:t>
            </w:r>
          </w:p>
        </w:tc>
        <w:tc>
          <w:tcPr>
            <w:tcW w:w="1260" w:type="dxa"/>
          </w:tcPr>
          <w:p w14:paraId="42911B7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1B11C3A4" w14:textId="77777777" w:rsidTr="009918D5">
        <w:tc>
          <w:tcPr>
            <w:tcW w:w="3870" w:type="dxa"/>
          </w:tcPr>
          <w:p w14:paraId="0D2BE8CB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Depression Scale Score, mean (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std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88E5FCD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9.80 (9.87)</w:t>
            </w:r>
          </w:p>
        </w:tc>
        <w:tc>
          <w:tcPr>
            <w:tcW w:w="2070" w:type="dxa"/>
          </w:tcPr>
          <w:p w14:paraId="38FE342F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16.76 (10.44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0B24BA75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4B03509B" w14:textId="77777777" w:rsidTr="009918D5">
        <w:tc>
          <w:tcPr>
            <w:tcW w:w="3870" w:type="dxa"/>
          </w:tcPr>
          <w:p w14:paraId="138B39B5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Perceived Stress Scale score,</w:t>
            </w:r>
          </w:p>
          <w:p w14:paraId="5F318109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mean (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std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2869C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9301D86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20.36 (8.89)</w:t>
            </w:r>
          </w:p>
        </w:tc>
        <w:tc>
          <w:tcPr>
            <w:tcW w:w="2070" w:type="dxa"/>
          </w:tcPr>
          <w:p w14:paraId="15E95CB3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 24.07 (7.91)</w:t>
            </w:r>
          </w:p>
          <w:p w14:paraId="3495E94A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23807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0206E" w:rsidRPr="002869CA" w14:paraId="564C7A2F" w14:textId="77777777" w:rsidTr="009918D5">
        <w:tc>
          <w:tcPr>
            <w:tcW w:w="3870" w:type="dxa"/>
          </w:tcPr>
          <w:p w14:paraId="59383754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How do you respond if treated unfairly? </w:t>
            </w:r>
          </w:p>
        </w:tc>
        <w:tc>
          <w:tcPr>
            <w:tcW w:w="1530" w:type="dxa"/>
          </w:tcPr>
          <w:p w14:paraId="5CAF765E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25CE0B8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25D44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06E" w:rsidRPr="002869CA" w14:paraId="0FED04F0" w14:textId="77777777" w:rsidTr="009918D5">
        <w:tc>
          <w:tcPr>
            <w:tcW w:w="3870" w:type="dxa"/>
          </w:tcPr>
          <w:p w14:paraId="4EF83C3C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Talk to Someone About It </w:t>
            </w:r>
          </w:p>
        </w:tc>
        <w:tc>
          <w:tcPr>
            <w:tcW w:w="1530" w:type="dxa"/>
          </w:tcPr>
          <w:p w14:paraId="242B9780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63.78%</w:t>
            </w:r>
          </w:p>
        </w:tc>
        <w:tc>
          <w:tcPr>
            <w:tcW w:w="2070" w:type="dxa"/>
          </w:tcPr>
          <w:p w14:paraId="375FCAD7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36.22%</w:t>
            </w:r>
          </w:p>
        </w:tc>
        <w:tc>
          <w:tcPr>
            <w:tcW w:w="1260" w:type="dxa"/>
          </w:tcPr>
          <w:p w14:paraId="70F55C90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&lt;.0001</w:t>
            </w:r>
          </w:p>
        </w:tc>
      </w:tr>
      <w:tr w:rsidR="0080206E" w:rsidRPr="002869CA" w14:paraId="42B1796D" w14:textId="77777777" w:rsidTr="009918D5">
        <w:tc>
          <w:tcPr>
            <w:tcW w:w="3870" w:type="dxa"/>
          </w:tcPr>
          <w:p w14:paraId="12E33226" w14:textId="77777777" w:rsidR="0080206E" w:rsidRPr="002869CA" w:rsidRDefault="0080206E" w:rsidP="00991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Keep It To Themselves </w:t>
            </w:r>
          </w:p>
        </w:tc>
        <w:tc>
          <w:tcPr>
            <w:tcW w:w="1530" w:type="dxa"/>
          </w:tcPr>
          <w:p w14:paraId="31078FCE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50.94%</w:t>
            </w:r>
          </w:p>
        </w:tc>
        <w:tc>
          <w:tcPr>
            <w:tcW w:w="2070" w:type="dxa"/>
          </w:tcPr>
          <w:p w14:paraId="0A24ADED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49.06%</w:t>
            </w:r>
          </w:p>
        </w:tc>
        <w:tc>
          <w:tcPr>
            <w:tcW w:w="1260" w:type="dxa"/>
          </w:tcPr>
          <w:p w14:paraId="3C3119A4" w14:textId="77777777" w:rsidR="0080206E" w:rsidRPr="002869CA" w:rsidRDefault="0080206E" w:rsidP="0099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bookmarkEnd w:id="0"/>
    <w:p w14:paraId="0E4E0E25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</w:p>
    <w:p w14:paraId="3748C848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EBFFEB7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E11AC1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9A9637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0D8D9E4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E365335" w14:textId="77777777" w:rsidR="00DB7F4A" w:rsidRDefault="00DB7F4A" w:rsidP="0080206E">
      <w:pPr>
        <w:spacing w:after="2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8C2410" w14:textId="3A2BD27A" w:rsidR="0080206E" w:rsidRPr="002869CA" w:rsidRDefault="00DB7F4A" w:rsidP="0080206E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80206E" w:rsidRPr="002869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0206E" w:rsidRPr="002869CA">
        <w:rPr>
          <w:rFonts w:ascii="Times New Roman" w:hAnsi="Times New Roman" w:cs="Times New Roman"/>
          <w:sz w:val="24"/>
          <w:szCs w:val="24"/>
        </w:rPr>
        <w:t>MH-GRID = Minority Health Genomics and Translational Research Bio-Repository Database</w:t>
      </w:r>
    </w:p>
    <w:p w14:paraId="74504F01" w14:textId="77777777" w:rsidR="0080206E" w:rsidRPr="002869CA" w:rsidRDefault="0080206E" w:rsidP="0080206E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869CA">
        <w:rPr>
          <w:rFonts w:ascii="Times New Roman" w:hAnsi="Times New Roman" w:cs="Times New Roman"/>
          <w:sz w:val="24"/>
          <w:szCs w:val="24"/>
        </w:rPr>
        <w:t xml:space="preserve"> STD = standard deviation</w:t>
      </w:r>
    </w:p>
    <w:p w14:paraId="47F3C75C" w14:textId="77777777" w:rsidR="0080206E" w:rsidRPr="002869CA" w:rsidRDefault="0080206E" w:rsidP="0080206E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proofErr w:type="gramEnd"/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869CA">
        <w:rPr>
          <w:rFonts w:ascii="Times New Roman" w:hAnsi="Times New Roman" w:cs="Times New Roman"/>
          <w:sz w:val="24"/>
          <w:szCs w:val="24"/>
        </w:rPr>
        <w:t>GED = Graduate Equivalency Diploma</w:t>
      </w:r>
    </w:p>
    <w:p w14:paraId="6E33E0C5" w14:textId="77777777" w:rsidR="0080206E" w:rsidRPr="002869CA" w:rsidRDefault="0080206E" w:rsidP="0080206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742E94A" w14:textId="77777777" w:rsidR="0080206E" w:rsidRPr="002869CA" w:rsidRDefault="0080206E" w:rsidP="0080206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CFCA24F" w14:textId="77777777" w:rsidR="0080206E" w:rsidRPr="002869CA" w:rsidRDefault="0080206E" w:rsidP="0080206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2EB9627" w14:textId="77777777" w:rsidR="0080206E" w:rsidRPr="002869CA" w:rsidRDefault="0080206E" w:rsidP="0080206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9A45248" w14:textId="7DB53B56" w:rsidR="0080206E" w:rsidRPr="002869CA" w:rsidRDefault="0080206E" w:rsidP="0080206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F54FB9" w14:textId="5BEBC885" w:rsidR="0080206E" w:rsidRPr="002869CA" w:rsidRDefault="0080206E" w:rsidP="0080206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69CA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2869CA">
        <w:rPr>
          <w:rFonts w:ascii="Times New Roman" w:hAnsi="Times New Roman" w:cs="Times New Roman"/>
          <w:sz w:val="24"/>
          <w:szCs w:val="24"/>
        </w:rPr>
        <w:t xml:space="preserve"> Linear regression of the association of talking following exposure to unfair treatment on self-reported level of depression in African Americans stratified by employment status, </w:t>
      </w:r>
      <w:r w:rsidRPr="002869CA">
        <w:rPr>
          <w:rFonts w:ascii="Times New Roman" w:hAnsi="Times New Roman" w:cs="Times New Roman"/>
          <w:sz w:val="24"/>
          <w:szCs w:val="24"/>
        </w:rPr>
        <w:br/>
        <w:t>MH-GRID</w:t>
      </w:r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869CA">
        <w:rPr>
          <w:rFonts w:ascii="Times New Roman" w:hAnsi="Times New Roman" w:cs="Times New Roman"/>
          <w:sz w:val="24"/>
          <w:szCs w:val="24"/>
        </w:rPr>
        <w:t>, N = 3</w:t>
      </w:r>
      <w:r w:rsidR="007E233B">
        <w:rPr>
          <w:rFonts w:ascii="Times New Roman" w:hAnsi="Times New Roman" w:cs="Times New Roman"/>
          <w:sz w:val="24"/>
          <w:szCs w:val="24"/>
        </w:rPr>
        <w:t>76</w:t>
      </w:r>
    </w:p>
    <w:tbl>
      <w:tblPr>
        <w:tblStyle w:val="TableGrid"/>
        <w:tblW w:w="9540" w:type="dxa"/>
        <w:tblInd w:w="-90" w:type="dxa"/>
        <w:tblLook w:val="04A0" w:firstRow="1" w:lastRow="0" w:firstColumn="1" w:lastColumn="0" w:noHBand="0" w:noVBand="1"/>
      </w:tblPr>
      <w:tblGrid>
        <w:gridCol w:w="1350"/>
        <w:gridCol w:w="2160"/>
        <w:gridCol w:w="1890"/>
        <w:gridCol w:w="270"/>
        <w:gridCol w:w="1980"/>
        <w:gridCol w:w="1890"/>
      </w:tblGrid>
      <w:tr w:rsidR="0080206E" w:rsidRPr="002869CA" w14:paraId="0CA607AB" w14:textId="77777777" w:rsidTr="00E05896">
        <w:trPr>
          <w:trHeight w:val="687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00558F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  <w:p w14:paraId="54DF1143" w14:textId="4A4674A6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king following unfair treatment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0206E" w:rsidRPr="002869CA" w14:paraId="151C502F" w14:textId="77777777" w:rsidTr="00E05896">
        <w:trPr>
          <w:trHeight w:val="66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80D3CE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pression</w:t>
            </w:r>
          </w:p>
          <w:p w14:paraId="614A77E0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cal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5B7C0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C6FF65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07378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ACD9F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CF3B21" w14:textId="418F5176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80206E" w:rsidRPr="002869CA" w14:paraId="471D9E9E" w14:textId="77777777" w:rsidTr="00E05896">
        <w:trPr>
          <w:trHeight w:val="34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3CE3D4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D242B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614BAD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mploy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A125AE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F6B63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379360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mployed</w:t>
            </w:r>
          </w:p>
        </w:tc>
      </w:tr>
      <w:tr w:rsidR="0080206E" w:rsidRPr="002869CA" w14:paraId="7B89A5D1" w14:textId="77777777" w:rsidTr="00E05896">
        <w:trPr>
          <w:trHeight w:val="69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5AFDF2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CD11FD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381864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estimate        P</w:t>
            </w:r>
          </w:p>
          <w:p w14:paraId="540C6302" w14:textId="4D909B54" w:rsidR="0080206E" w:rsidRPr="002869CA" w:rsidRDefault="0080206E" w:rsidP="00E058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SE)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  <w:p w14:paraId="7A3F23C8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CAA9D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3A25BA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estimate    P   </w:t>
            </w:r>
          </w:p>
          <w:p w14:paraId="44C5F822" w14:textId="087D19C0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Valu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CD0697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82D1AE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B2DFBF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estimate    P</w:t>
            </w:r>
          </w:p>
          <w:p w14:paraId="7B3E6C90" w14:textId="57ADC2C0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D7C9C6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647558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estimate    P    </w:t>
            </w:r>
          </w:p>
          <w:p w14:paraId="79F65E39" w14:textId="34053AF6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Value</w:t>
            </w:r>
          </w:p>
        </w:tc>
      </w:tr>
      <w:tr w:rsidR="0080206E" w:rsidRPr="002869CA" w14:paraId="00F8D909" w14:textId="77777777" w:rsidTr="00E05896">
        <w:trPr>
          <w:trHeight w:val="9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B3F87" w14:textId="08BA0EAE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20-item CES-D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Scale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  <w:p w14:paraId="46B120F1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9A3E8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6821B367" w14:textId="29395B2F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-7.93 </w:t>
            </w:r>
            <w:r w:rsidR="00B9732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p 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&lt;</m:t>
              </m:r>
            </m:oMath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  <w:p w14:paraId="6FEC5221" w14:textId="0D199022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97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(1.9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17A26A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1DBEA20A" w14:textId="7D9F0A86" w:rsidR="0080206E" w:rsidRPr="002869CA" w:rsidRDefault="00B9732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206E"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-1.26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206E" w:rsidRPr="002869CA">
              <w:rPr>
                <w:rFonts w:ascii="Times New Roman" w:hAnsi="Times New Roman" w:cs="Times New Roman"/>
                <w:sz w:val="24"/>
                <w:szCs w:val="24"/>
              </w:rPr>
              <w:t>p = 0.57</w:t>
            </w:r>
          </w:p>
          <w:p w14:paraId="355B11D4" w14:textId="31EDACE6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(2.23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7D4B3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792F8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710E19EC" w14:textId="1F353D56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-5.74   </w:t>
            </w:r>
            <w:r w:rsidR="005347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.0036</w:t>
            </w:r>
          </w:p>
          <w:p w14:paraId="45055DCF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(1.95)</w:t>
            </w:r>
          </w:p>
          <w:p w14:paraId="79EC9767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793605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391A0B00" w14:textId="0C48A44C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-1.14 </w:t>
            </w:r>
            <w:r w:rsidR="005347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7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p = 0.62</w:t>
            </w:r>
          </w:p>
          <w:p w14:paraId="3724C6C8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(2.27)</w:t>
            </w:r>
          </w:p>
          <w:p w14:paraId="18EAC0F3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AAEEEE" w14:textId="77777777" w:rsidR="0080206E" w:rsidRPr="002869CA" w:rsidRDefault="0080206E" w:rsidP="0080206E">
      <w:pPr>
        <w:rPr>
          <w:rFonts w:ascii="Times New Roman" w:hAnsi="Times New Roman" w:cs="Times New Roman"/>
          <w:sz w:val="24"/>
          <w:szCs w:val="24"/>
        </w:rPr>
      </w:pPr>
    </w:p>
    <w:p w14:paraId="265ECEEF" w14:textId="77777777" w:rsidR="004A7FE9" w:rsidRPr="00595888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MH-GRID = Minority Health Genomics and Translational Research Bio-Repository Database</w:t>
      </w:r>
    </w:p>
    <w:p w14:paraId="1E356072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 xml:space="preserve">Compared to keeping it to </w:t>
      </w:r>
      <w:r>
        <w:rPr>
          <w:rFonts w:ascii="Times New Roman" w:hAnsi="Times New Roman" w:cs="Times New Roman"/>
          <w:sz w:val="24"/>
          <w:szCs w:val="24"/>
        </w:rPr>
        <w:t>themselves</w:t>
      </w:r>
    </w:p>
    <w:p w14:paraId="00C1C30B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6B5588">
        <w:rPr>
          <w:rFonts w:ascii="Times New Roman" w:hAnsi="Times New Roman" w:cs="Times New Roman"/>
          <w:sz w:val="24"/>
          <w:szCs w:val="24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Adjusted model include age, sex, educational level, marital, employment and hypertension status</w:t>
      </w:r>
    </w:p>
    <w:p w14:paraId="2464375E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SE = Standard Error</w:t>
      </w:r>
    </w:p>
    <w:p w14:paraId="33ACD7BC" w14:textId="4BCECECB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 xml:space="preserve">CES-D Scale = Center for Epidemiologic Studies Depression Scale </w:t>
      </w:r>
    </w:p>
    <w:p w14:paraId="57E02014" w14:textId="77777777" w:rsidR="00DB7F4A" w:rsidRPr="00595888" w:rsidRDefault="00DB7F4A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373A1F48" w14:textId="77777777" w:rsidR="00DB7F4A" w:rsidRPr="002869CA" w:rsidRDefault="00DB7F4A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759D60" w14:textId="77777777" w:rsidR="0080206E" w:rsidRPr="002869CA" w:rsidRDefault="0080206E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23183B" w14:textId="77CAD2B7" w:rsidR="0080206E" w:rsidRPr="002869CA" w:rsidRDefault="0080206E" w:rsidP="0080206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69CA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2869CA">
        <w:rPr>
          <w:rFonts w:ascii="Times New Roman" w:hAnsi="Times New Roman" w:cs="Times New Roman"/>
          <w:sz w:val="24"/>
          <w:szCs w:val="24"/>
        </w:rPr>
        <w:t xml:space="preserve"> Linear regression of the association of talking following exposure to unfair treatment on self-reported perceived stress in African Americans stratified by employment status, </w:t>
      </w:r>
      <w:r w:rsidRPr="002869CA">
        <w:rPr>
          <w:rFonts w:ascii="Times New Roman" w:hAnsi="Times New Roman" w:cs="Times New Roman"/>
          <w:sz w:val="24"/>
          <w:szCs w:val="24"/>
        </w:rPr>
        <w:br/>
        <w:t>MH-GRID</w:t>
      </w:r>
      <w:r w:rsidRPr="002869C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869CA">
        <w:rPr>
          <w:rFonts w:ascii="Times New Roman" w:hAnsi="Times New Roman" w:cs="Times New Roman"/>
          <w:sz w:val="24"/>
          <w:szCs w:val="24"/>
        </w:rPr>
        <w:t>, N = 3</w:t>
      </w:r>
      <w:r w:rsidR="00FE029E">
        <w:rPr>
          <w:rFonts w:ascii="Times New Roman" w:hAnsi="Times New Roman" w:cs="Times New Roman"/>
          <w:sz w:val="24"/>
          <w:szCs w:val="24"/>
        </w:rPr>
        <w:t>76</w:t>
      </w:r>
    </w:p>
    <w:tbl>
      <w:tblPr>
        <w:tblStyle w:val="TableGrid"/>
        <w:tblW w:w="9540" w:type="dxa"/>
        <w:tblInd w:w="-90" w:type="dxa"/>
        <w:tblLook w:val="04A0" w:firstRow="1" w:lastRow="0" w:firstColumn="1" w:lastColumn="0" w:noHBand="0" w:noVBand="1"/>
      </w:tblPr>
      <w:tblGrid>
        <w:gridCol w:w="1350"/>
        <w:gridCol w:w="2160"/>
        <w:gridCol w:w="1890"/>
        <w:gridCol w:w="270"/>
        <w:gridCol w:w="1980"/>
        <w:gridCol w:w="1890"/>
      </w:tblGrid>
      <w:tr w:rsidR="0080206E" w:rsidRPr="002869CA" w14:paraId="2A376519" w14:textId="77777777" w:rsidTr="00E05896">
        <w:trPr>
          <w:trHeight w:val="687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657DA8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</w:t>
            </w:r>
          </w:p>
          <w:p w14:paraId="0A9250EE" w14:textId="33A0EA30" w:rsidR="0080206E" w:rsidRPr="004A7FE9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lking following unfair </w:t>
            </w:r>
            <w:proofErr w:type="spellStart"/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0206E" w:rsidRPr="002869CA" w14:paraId="23C41255" w14:textId="77777777" w:rsidTr="00E05896">
        <w:trPr>
          <w:trHeight w:val="66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E481D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pression</w:t>
            </w:r>
          </w:p>
          <w:p w14:paraId="4C915B89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cal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1748A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90CB84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6AAF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58C59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1604D3" w14:textId="56E1B10D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0206E" w:rsidRPr="002869CA" w14:paraId="14454713" w14:textId="77777777" w:rsidTr="00E05896">
        <w:trPr>
          <w:trHeight w:val="34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000E23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2B2498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278075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mploy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77ECE8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874F1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B3AA2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mployed</w:t>
            </w:r>
          </w:p>
        </w:tc>
      </w:tr>
      <w:tr w:rsidR="0080206E" w:rsidRPr="002869CA" w14:paraId="0A3758CE" w14:textId="77777777" w:rsidTr="00E05896">
        <w:trPr>
          <w:trHeight w:val="69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C45EDF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7868FA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60221A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estimate        P</w:t>
            </w:r>
          </w:p>
          <w:p w14:paraId="59090CC5" w14:textId="0874B1EF" w:rsidR="0080206E" w:rsidRPr="002869CA" w:rsidRDefault="0080206E" w:rsidP="00E058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SE)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  <w:p w14:paraId="4B3BCCCA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C3873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7E702A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estimate    P   </w:t>
            </w:r>
          </w:p>
          <w:p w14:paraId="4CA1D3AC" w14:textId="22719F51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Valu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425435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A57694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C2F963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estimate    P</w:t>
            </w:r>
          </w:p>
          <w:p w14:paraId="56E61AD6" w14:textId="0B4E299C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A075B5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D08529" w14:textId="77777777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estimate    P    </w:t>
            </w:r>
          </w:p>
          <w:p w14:paraId="1C9138A8" w14:textId="7EFF6A81" w:rsidR="0080206E" w:rsidRPr="002869CA" w:rsidRDefault="0080206E" w:rsidP="00E05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SE)</w:t>
            </w:r>
            <w:r w:rsidRPr="00286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286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Value</w:t>
            </w:r>
          </w:p>
        </w:tc>
      </w:tr>
      <w:tr w:rsidR="0080206E" w:rsidRPr="002869CA" w14:paraId="362269D3" w14:textId="77777777" w:rsidTr="00E05896">
        <w:trPr>
          <w:trHeight w:val="9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68D2A" w14:textId="36BF28F9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20-item CES-D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</w:rPr>
              <w:t>Scale</w:t>
            </w:r>
            <w:r w:rsidRPr="002869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4A7F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  <w:p w14:paraId="7B722BD1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7ED88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593056F1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-7.31  p 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&lt;</m:t>
              </m:r>
            </m:oMath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  <w:p w14:paraId="2E8441E7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(1.7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E11968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30986022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-1.15 p = 0.57</w:t>
            </w:r>
          </w:p>
          <w:p w14:paraId="60ACB86A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(1.6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B9FF6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477F5" w14:textId="77777777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599AD8CE" w14:textId="0C742548" w:rsidR="0080206E" w:rsidRPr="002869CA" w:rsidRDefault="0080206E" w:rsidP="00E05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3B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-5.63    p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.0019</w:t>
            </w:r>
          </w:p>
          <w:p w14:paraId="247C38C5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(1.79)</w:t>
            </w:r>
          </w:p>
          <w:p w14:paraId="4C9AA08D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6695FF" w14:textId="77777777" w:rsidR="00413B8B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316A2CE1" w14:textId="3AA6EF05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-1.25</w:t>
            </w:r>
            <w:r w:rsidR="00413B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3B8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>p = 0.47</w:t>
            </w:r>
          </w:p>
          <w:p w14:paraId="514882C9" w14:textId="02952784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9CA">
              <w:rPr>
                <w:rFonts w:ascii="Times New Roman" w:hAnsi="Times New Roman" w:cs="Times New Roman"/>
                <w:sz w:val="24"/>
                <w:szCs w:val="24"/>
              </w:rPr>
              <w:t xml:space="preserve"> (1.73)</w:t>
            </w:r>
          </w:p>
          <w:p w14:paraId="65CE4B0F" w14:textId="77777777" w:rsidR="0080206E" w:rsidRPr="002869CA" w:rsidRDefault="0080206E" w:rsidP="00E0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42824A" w14:textId="77777777" w:rsidR="0080206E" w:rsidRPr="002869CA" w:rsidRDefault="0080206E" w:rsidP="0080206E">
      <w:pPr>
        <w:rPr>
          <w:rFonts w:ascii="Times New Roman" w:hAnsi="Times New Roman" w:cs="Times New Roman"/>
          <w:sz w:val="24"/>
          <w:szCs w:val="24"/>
        </w:rPr>
      </w:pPr>
    </w:p>
    <w:p w14:paraId="77A03BDD" w14:textId="77777777" w:rsidR="004A7FE9" w:rsidRPr="00595888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MH-GRID = Minority Health Genomics and Translational Research Bio-Repository Database</w:t>
      </w:r>
    </w:p>
    <w:p w14:paraId="59258073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 xml:space="preserve">Compared to keeping it to </w:t>
      </w:r>
      <w:r>
        <w:rPr>
          <w:rFonts w:ascii="Times New Roman" w:hAnsi="Times New Roman" w:cs="Times New Roman"/>
          <w:sz w:val="24"/>
          <w:szCs w:val="24"/>
        </w:rPr>
        <w:t>themselves</w:t>
      </w:r>
    </w:p>
    <w:p w14:paraId="0EBD9CAA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6B5588">
        <w:rPr>
          <w:rFonts w:ascii="Times New Roman" w:hAnsi="Times New Roman" w:cs="Times New Roman"/>
          <w:sz w:val="24"/>
          <w:szCs w:val="24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Adjusted model include age, sex, educational level, marital, employment and hypertension status</w:t>
      </w:r>
    </w:p>
    <w:p w14:paraId="1B2FD3EB" w14:textId="77777777" w:rsidR="004A7FE9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5958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>SE = Standard Error</w:t>
      </w:r>
    </w:p>
    <w:p w14:paraId="14E18DA7" w14:textId="5E939DEA" w:rsidR="004A7FE9" w:rsidRPr="00595888" w:rsidRDefault="004A7FE9" w:rsidP="004A7FE9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5888">
        <w:rPr>
          <w:rFonts w:ascii="Times New Roman" w:hAnsi="Times New Roman" w:cs="Times New Roman"/>
          <w:sz w:val="24"/>
          <w:szCs w:val="24"/>
        </w:rPr>
        <w:t xml:space="preserve">CES-D Scale = Center for Epidemiologic Studies Depression Scale </w:t>
      </w:r>
    </w:p>
    <w:p w14:paraId="19D31D47" w14:textId="77777777" w:rsidR="0080206E" w:rsidRPr="002869CA" w:rsidRDefault="0080206E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16DC39" w14:textId="04DB96C9" w:rsidR="0080206E" w:rsidRDefault="0080206E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34597C" w14:textId="2E59DA4A" w:rsidR="007E233B" w:rsidRDefault="007E233B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45E202" w14:textId="77777777" w:rsidR="00426E10" w:rsidRDefault="00426E10" w:rsidP="00426E10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26BEB" w14:textId="58AD2B04" w:rsidR="00426E10" w:rsidRDefault="00A766E8" w:rsidP="00426E10">
      <w:pPr>
        <w:spacing w:after="16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69CA">
        <w:rPr>
          <w:rFonts w:ascii="Times New Roman" w:hAnsi="Times New Roman" w:cs="Times New Roman"/>
          <w:sz w:val="24"/>
          <w:szCs w:val="24"/>
        </w:rPr>
        <w:t xml:space="preserve">There was only a borderline significant interaction with a p value </w:t>
      </w:r>
      <w:r w:rsidRPr="002869CA">
        <w:rPr>
          <w:rFonts w:ascii="Times New Roman" w:eastAsia="Arial Unicode MS" w:hAnsi="Times New Roman" w:cs="Times New Roman"/>
          <w:sz w:val="24"/>
          <w:szCs w:val="24"/>
        </w:rPr>
        <w:t xml:space="preserve">≤ 0.10 </w:t>
      </w:r>
      <w:r w:rsidRPr="002869CA">
        <w:rPr>
          <w:rFonts w:ascii="Times New Roman" w:hAnsi="Times New Roman" w:cs="Times New Roman"/>
          <w:sz w:val="24"/>
          <w:szCs w:val="24"/>
        </w:rPr>
        <w:t>between employment status and talking to other people in response to unfair treatment</w:t>
      </w:r>
      <w:r>
        <w:rPr>
          <w:rFonts w:ascii="Times New Roman" w:hAnsi="Times New Roman" w:cs="Times New Roman"/>
          <w:sz w:val="24"/>
          <w:szCs w:val="24"/>
        </w:rPr>
        <w:t xml:space="preserve"> with the outcome being depressive symptoms (p = 0.0974).</w:t>
      </w:r>
      <w:r w:rsidRPr="002869CA">
        <w:rPr>
          <w:rFonts w:ascii="Times New Roman" w:hAnsi="Times New Roman" w:cs="Times New Roman"/>
          <w:sz w:val="24"/>
          <w:szCs w:val="24"/>
        </w:rPr>
        <w:t xml:space="preserve"> Therefore, descriptive results </w:t>
      </w:r>
      <w:r>
        <w:rPr>
          <w:rFonts w:ascii="Times New Roman" w:hAnsi="Times New Roman" w:cs="Times New Roman"/>
          <w:sz w:val="24"/>
          <w:szCs w:val="24"/>
        </w:rPr>
        <w:t xml:space="preserve">stratified by employment status </w:t>
      </w:r>
      <w:r w:rsidRPr="002869CA">
        <w:rPr>
          <w:rFonts w:ascii="Times New Roman" w:hAnsi="Times New Roman" w:cs="Times New Roman"/>
          <w:sz w:val="24"/>
          <w:szCs w:val="24"/>
        </w:rPr>
        <w:t xml:space="preserve">are presented in table S1 of the supplement. The mean age was 45.38 years old among those who were employed and 46.58 among those who were unemployed.  There </w:t>
      </w:r>
      <w:proofErr w:type="gramStart"/>
      <w:r w:rsidRPr="002869CA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2869CA">
        <w:rPr>
          <w:rFonts w:ascii="Times New Roman" w:hAnsi="Times New Roman" w:cs="Times New Roman"/>
          <w:sz w:val="24"/>
          <w:szCs w:val="24"/>
        </w:rPr>
        <w:t xml:space="preserve"> a larger proportion of women among those who were employed compared to those who are unemployed (70.46% versus 29.54%, pc&lt; .0001).  However, there were more men among those who were unemployed than employed (53.24% versus 46.76%, p = 0.45). </w:t>
      </w:r>
    </w:p>
    <w:p w14:paraId="40E3E53C" w14:textId="77777777" w:rsidR="00426E10" w:rsidRDefault="00A766E8" w:rsidP="00426E10">
      <w:pPr>
        <w:spacing w:after="16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69CA">
        <w:rPr>
          <w:rFonts w:ascii="Times New Roman" w:hAnsi="Times New Roman" w:cs="Times New Roman"/>
          <w:sz w:val="24"/>
          <w:szCs w:val="24"/>
        </w:rPr>
        <w:t xml:space="preserve">A significantly higher proportion of participants with </w:t>
      </w:r>
      <w:r w:rsidRPr="002869CA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2869CA">
        <w:rPr>
          <w:rFonts w:ascii="Times New Roman" w:hAnsi="Times New Roman" w:cs="Times New Roman"/>
          <w:sz w:val="24"/>
          <w:szCs w:val="24"/>
        </w:rPr>
        <w:t xml:space="preserve">12 years or GED were unemployed versus employed (55.80% and 44.20%, p = 0.17, respectively). However, a larger proportion of participants with some college/technical college and a college graduate or higher were employed versus the unemployed (56.14% versus 43.86% and 86.29% versus 13.71%, respectively). </w:t>
      </w:r>
    </w:p>
    <w:p w14:paraId="036DA161" w14:textId="77777777" w:rsidR="00426E10" w:rsidRDefault="00A766E8" w:rsidP="00426E10">
      <w:pPr>
        <w:spacing w:after="16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69CA">
        <w:rPr>
          <w:rFonts w:ascii="Times New Roman" w:hAnsi="Times New Roman" w:cs="Times New Roman"/>
          <w:sz w:val="24"/>
          <w:szCs w:val="24"/>
        </w:rPr>
        <w:t>A higher proportion of unmarried and married respondents were employed compared to unemployed (54.51% versus 45.49% and 73.43% versus 26.57%, respectively). However, a higher proportion of respondents with and without hypertension were employed compared to those who were unemployed (66.81% versus 33.19% and 53.19% versus 46.81%, respectively).</w:t>
      </w:r>
    </w:p>
    <w:p w14:paraId="32B1BCCE" w14:textId="3E740196" w:rsidR="00A766E8" w:rsidRPr="00A7665E" w:rsidRDefault="00A766E8" w:rsidP="00426E10">
      <w:pPr>
        <w:spacing w:after="16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69CA">
        <w:rPr>
          <w:rFonts w:ascii="Times New Roman" w:hAnsi="Times New Roman" w:cs="Times New Roman"/>
          <w:sz w:val="24"/>
          <w:szCs w:val="24"/>
        </w:rPr>
        <w:t xml:space="preserve">The average depression score was 9.80 for those who were employed and 16.76 for those who were unemployed. There was a higher proportion of respondents who talked with someone after experiencing unfair treatment were employed (63.78% vs. 36.22%), however there was an </w:t>
      </w:r>
      <w:r w:rsidRPr="002869CA">
        <w:rPr>
          <w:rFonts w:ascii="Times New Roman" w:hAnsi="Times New Roman" w:cs="Times New Roman"/>
          <w:sz w:val="24"/>
          <w:szCs w:val="24"/>
        </w:rPr>
        <w:lastRenderedPageBreak/>
        <w:t>equal proportion of respondents who kept it to themselves between those who were married and unmarried (50.94% vs. 49.06%).</w:t>
      </w:r>
      <w:r w:rsidRPr="002869CA">
        <w:rPr>
          <w:rFonts w:ascii="Times New Roman" w:hAnsi="Times New Roman" w:cs="Times New Roman"/>
          <w:b/>
          <w:sz w:val="24"/>
          <w:szCs w:val="24"/>
        </w:rPr>
        <w:br/>
        <w:t xml:space="preserve">          </w:t>
      </w:r>
      <w:r w:rsidRPr="002869CA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2869CA">
        <w:rPr>
          <w:rFonts w:ascii="Times New Roman" w:hAnsi="Times New Roman" w:cs="Times New Roman"/>
          <w:sz w:val="24"/>
          <w:szCs w:val="24"/>
        </w:rPr>
        <w:t>results of the association between talking following exposure to unfair treatment and employment status is</w:t>
      </w:r>
      <w:proofErr w:type="gramEnd"/>
      <w:r w:rsidRPr="002869CA">
        <w:rPr>
          <w:rFonts w:ascii="Times New Roman" w:hAnsi="Times New Roman" w:cs="Times New Roman"/>
          <w:sz w:val="24"/>
          <w:szCs w:val="24"/>
        </w:rPr>
        <w:t xml:space="preserve"> presented in Table S2 of the supplement. In the unadjusted model, those who were employed and talked to someone experienced a lower level of depression by 7.93 units (β:-7.93, standard error: 1.99, </w:t>
      </w:r>
      <w:proofErr w:type="gramStart"/>
      <w:r w:rsidRPr="002869CA">
        <w:rPr>
          <w:rFonts w:ascii="Times New Roman" w:hAnsi="Times New Roman" w:cs="Times New Roman"/>
          <w:sz w:val="24"/>
          <w:szCs w:val="24"/>
        </w:rPr>
        <w:t xml:space="preserve">p 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&lt;</m:t>
        </m:r>
      </m:oMath>
      <w:r w:rsidRPr="002869CA">
        <w:rPr>
          <w:rFonts w:ascii="Times New Roman" w:hAnsi="Times New Roman" w:cs="Times New Roman"/>
          <w:sz w:val="24"/>
          <w:szCs w:val="24"/>
        </w:rPr>
        <w:t>.0001) and 5.74 units in the adjusted model (β:-5.74, standard error: 1.95, p =.0036).</w:t>
      </w:r>
      <w:r w:rsidRPr="002869CA">
        <w:rPr>
          <w:rFonts w:ascii="Times New Roman" w:hAnsi="Times New Roman" w:cs="Times New Roman"/>
          <w:b/>
          <w:sz w:val="24"/>
          <w:szCs w:val="24"/>
        </w:rPr>
        <w:br/>
      </w:r>
      <w:r w:rsidRPr="002869CA">
        <w:rPr>
          <w:rFonts w:ascii="Times New Roman" w:hAnsi="Times New Roman" w:cs="Times New Roman"/>
          <w:sz w:val="24"/>
          <w:szCs w:val="24"/>
        </w:rPr>
        <w:t xml:space="preserve">            There was only a borderline significant interaction with a p value </w:t>
      </w:r>
      <w:r w:rsidRPr="002869CA">
        <w:rPr>
          <w:rFonts w:ascii="Times New Roman" w:eastAsia="Arial Unicode MS" w:hAnsi="Times New Roman" w:cs="Times New Roman"/>
          <w:sz w:val="24"/>
          <w:szCs w:val="24"/>
        </w:rPr>
        <w:t xml:space="preserve">≤ 0.10 </w:t>
      </w:r>
      <w:r w:rsidRPr="002869CA">
        <w:rPr>
          <w:rFonts w:ascii="Times New Roman" w:hAnsi="Times New Roman" w:cs="Times New Roman"/>
          <w:sz w:val="24"/>
          <w:szCs w:val="24"/>
        </w:rPr>
        <w:t xml:space="preserve">between employment status and talking to other people in response to unfair treatment (p = 0.0761) with the outcome for perceived stress scale. The </w:t>
      </w:r>
      <w:proofErr w:type="gramStart"/>
      <w:r w:rsidRPr="002869CA">
        <w:rPr>
          <w:rFonts w:ascii="Times New Roman" w:hAnsi="Times New Roman" w:cs="Times New Roman"/>
          <w:sz w:val="24"/>
          <w:szCs w:val="24"/>
        </w:rPr>
        <w:t>results of the association between talking following exposure to unfair treatment and employment status is</w:t>
      </w:r>
      <w:proofErr w:type="gramEnd"/>
      <w:r w:rsidRPr="002869CA">
        <w:rPr>
          <w:rFonts w:ascii="Times New Roman" w:hAnsi="Times New Roman" w:cs="Times New Roman"/>
          <w:sz w:val="24"/>
          <w:szCs w:val="24"/>
        </w:rPr>
        <w:t xml:space="preserve"> presented in Table S3 of the supplement. In the unadjusted model, those who were employed and talked to someone experienced a lower level of depression by 7.31 units (β:-7.31, standard error: 1.79, </w:t>
      </w:r>
      <w:proofErr w:type="gramStart"/>
      <w:r w:rsidRPr="002869CA">
        <w:rPr>
          <w:rFonts w:ascii="Times New Roman" w:hAnsi="Times New Roman" w:cs="Times New Roman"/>
          <w:sz w:val="24"/>
          <w:szCs w:val="24"/>
        </w:rPr>
        <w:t xml:space="preserve">p 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&lt;</m:t>
        </m:r>
      </m:oMath>
      <w:r w:rsidRPr="002869CA">
        <w:rPr>
          <w:rFonts w:ascii="Times New Roman" w:hAnsi="Times New Roman" w:cs="Times New Roman"/>
          <w:sz w:val="24"/>
          <w:szCs w:val="24"/>
        </w:rPr>
        <w:t>.0001) and 5.63 units in the adjusted model (β:-5.63, standard error: 1.79, p =.0019).</w:t>
      </w:r>
    </w:p>
    <w:p w14:paraId="2F0B4FB9" w14:textId="77777777" w:rsidR="0080206E" w:rsidRPr="002869CA" w:rsidRDefault="0080206E" w:rsidP="0080206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92D328" w14:textId="77777777" w:rsidR="000F5B0B" w:rsidRDefault="000F5B0B"/>
    <w:sectPr w:rsidR="000F5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B0B"/>
    <w:rsid w:val="000F5B0B"/>
    <w:rsid w:val="001309D9"/>
    <w:rsid w:val="00230810"/>
    <w:rsid w:val="00413B8B"/>
    <w:rsid w:val="00426E10"/>
    <w:rsid w:val="004322AE"/>
    <w:rsid w:val="004A7FE9"/>
    <w:rsid w:val="0053475C"/>
    <w:rsid w:val="00534D86"/>
    <w:rsid w:val="005B59C6"/>
    <w:rsid w:val="007E233B"/>
    <w:rsid w:val="0080206E"/>
    <w:rsid w:val="00922DAF"/>
    <w:rsid w:val="009918D5"/>
    <w:rsid w:val="00A766E8"/>
    <w:rsid w:val="00B9732E"/>
    <w:rsid w:val="00BC4A0C"/>
    <w:rsid w:val="00C16083"/>
    <w:rsid w:val="00DB7F4A"/>
    <w:rsid w:val="00DC4D0B"/>
    <w:rsid w:val="00FE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4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6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0206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80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E2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33B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E23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33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3B"/>
    <w:rPr>
      <w:rFonts w:ascii="Segoe UI" w:eastAsia="Arial" w:hAnsi="Segoe UI" w:cs="Segoe UI"/>
      <w:sz w:val="18"/>
      <w:szCs w:val="18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6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0206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80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E2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33B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E23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33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3B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ebuoboh, Ayomide (NIH/NHGRI) [F]</dc:creator>
  <cp:keywords/>
  <dc:description/>
  <cp:lastModifiedBy>FrancisWilfred Gante</cp:lastModifiedBy>
  <cp:revision>3</cp:revision>
  <dcterms:created xsi:type="dcterms:W3CDTF">2021-07-01T18:34:00Z</dcterms:created>
  <dcterms:modified xsi:type="dcterms:W3CDTF">2022-02-12T00:43:00Z</dcterms:modified>
</cp:coreProperties>
</file>